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4289" w:rsidRPr="00EA4289" w:rsidRDefault="00F2637B" w:rsidP="00EA4289">
      <w:pPr>
        <w:rPr>
          <w:rFonts w:ascii="Arial" w:hAnsi="Arial" w:cs="Arial"/>
          <w:b/>
          <w:color w:val="000000" w:themeColor="text1"/>
          <w:sz w:val="24"/>
        </w:rPr>
      </w:pPr>
      <w:bookmarkStart w:id="0" w:name="_GoBack"/>
      <w:bookmarkEnd w:id="0"/>
      <w:r w:rsidRPr="00467864">
        <w:rPr>
          <w:rFonts w:ascii="Arial" w:hAnsi="Arial" w:cs="Arial"/>
          <w:b/>
          <w:bCs/>
          <w:sz w:val="24"/>
        </w:rPr>
        <w:t>S</w:t>
      </w:r>
      <w:r w:rsidR="00467864" w:rsidRPr="00467864">
        <w:rPr>
          <w:rFonts w:ascii="Arial" w:hAnsi="Arial" w:cs="Arial"/>
          <w:b/>
          <w:bCs/>
          <w:sz w:val="24"/>
        </w:rPr>
        <w:t xml:space="preserve">2 </w:t>
      </w:r>
      <w:r w:rsidRPr="00467864">
        <w:rPr>
          <w:rFonts w:ascii="Arial" w:hAnsi="Arial" w:cs="Arial"/>
          <w:b/>
          <w:bCs/>
          <w:sz w:val="24"/>
        </w:rPr>
        <w:t>Table</w:t>
      </w:r>
      <w:r w:rsidR="00EA4289" w:rsidRPr="00467864">
        <w:rPr>
          <w:rFonts w:ascii="Arial" w:hAnsi="Arial" w:cs="Arial"/>
          <w:b/>
          <w:bCs/>
          <w:color w:val="000000" w:themeColor="text1"/>
          <w:sz w:val="24"/>
        </w:rPr>
        <w:t>. S</w:t>
      </w:r>
      <w:r w:rsidR="00EA4289" w:rsidRPr="00EA4289">
        <w:rPr>
          <w:rFonts w:ascii="Arial" w:hAnsi="Arial" w:cs="Arial"/>
          <w:b/>
          <w:color w:val="000000" w:themeColor="text1"/>
          <w:sz w:val="24"/>
        </w:rPr>
        <w:t xml:space="preserve">ummary of deep sequencing data on DNA from different tissues of E18.5 embryos. </w:t>
      </w:r>
    </w:p>
    <w:p w:rsidR="00F2637B" w:rsidRPr="00EA4289" w:rsidRDefault="00467864" w:rsidP="00F2637B">
      <w:pPr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  <w:lang w:val="en-IN" w:eastAsia="en-IN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414655</wp:posOffset>
            </wp:positionH>
            <wp:positionV relativeFrom="paragraph">
              <wp:posOffset>189865</wp:posOffset>
            </wp:positionV>
            <wp:extent cx="6115050" cy="8653145"/>
            <wp:effectExtent l="0" t="0" r="0" b="0"/>
            <wp:wrapTight wrapText="bothSides">
              <wp:wrapPolygon edited="0">
                <wp:start x="4037" y="1331"/>
                <wp:lineTo x="4037" y="2853"/>
                <wp:lineTo x="9421" y="2917"/>
                <wp:lineTo x="9421" y="3329"/>
                <wp:lineTo x="4037" y="3487"/>
                <wp:lineTo x="4037" y="4945"/>
                <wp:lineTo x="9421" y="4945"/>
                <wp:lineTo x="9421" y="5421"/>
                <wp:lineTo x="9510" y="5453"/>
                <wp:lineTo x="10811" y="5453"/>
                <wp:lineTo x="4037" y="5580"/>
                <wp:lineTo x="4037" y="7069"/>
                <wp:lineTo x="8568" y="7482"/>
                <wp:lineTo x="9421" y="7482"/>
                <wp:lineTo x="4037" y="7672"/>
                <wp:lineTo x="4037" y="9162"/>
                <wp:lineTo x="7895" y="9511"/>
                <wp:lineTo x="9421" y="9511"/>
                <wp:lineTo x="4037" y="9796"/>
                <wp:lineTo x="4037" y="11413"/>
                <wp:lineTo x="5518" y="11539"/>
                <wp:lineTo x="9421" y="11539"/>
                <wp:lineTo x="4037" y="11888"/>
                <wp:lineTo x="4037" y="13378"/>
                <wp:lineTo x="6191" y="13568"/>
                <wp:lineTo x="9421" y="13568"/>
                <wp:lineTo x="4037" y="14012"/>
                <wp:lineTo x="4037" y="15470"/>
                <wp:lineTo x="5518" y="15597"/>
                <wp:lineTo x="9421" y="15597"/>
                <wp:lineTo x="9421" y="15946"/>
                <wp:lineTo x="9869" y="16104"/>
                <wp:lineTo x="4037" y="16104"/>
                <wp:lineTo x="4037" y="17594"/>
                <wp:lineTo x="9421" y="17626"/>
                <wp:lineTo x="9421" y="18070"/>
                <wp:lineTo x="4037" y="18197"/>
                <wp:lineTo x="4037" y="19687"/>
                <wp:lineTo x="9196" y="20131"/>
                <wp:lineTo x="9421" y="20194"/>
                <wp:lineTo x="16194" y="20194"/>
                <wp:lineTo x="16194" y="19148"/>
                <wp:lineTo x="17047" y="18894"/>
                <wp:lineTo x="17047" y="18767"/>
                <wp:lineTo x="16194" y="18641"/>
                <wp:lineTo x="17540" y="18482"/>
                <wp:lineTo x="17450" y="18197"/>
                <wp:lineTo x="16284" y="18070"/>
                <wp:lineTo x="16194" y="17119"/>
                <wp:lineTo x="17316" y="16802"/>
                <wp:lineTo x="17316" y="16612"/>
                <wp:lineTo x="16194" y="16612"/>
                <wp:lineTo x="17540" y="16390"/>
                <wp:lineTo x="17450" y="16104"/>
                <wp:lineTo x="14804" y="16104"/>
                <wp:lineTo x="16284" y="15978"/>
                <wp:lineTo x="16239" y="15090"/>
                <wp:lineTo x="16419" y="15090"/>
                <wp:lineTo x="17047" y="14678"/>
                <wp:lineTo x="17002" y="14583"/>
                <wp:lineTo x="17450" y="14297"/>
                <wp:lineTo x="17495" y="14076"/>
                <wp:lineTo x="17361" y="13980"/>
                <wp:lineTo x="16194" y="13568"/>
                <wp:lineTo x="16239" y="13061"/>
                <wp:lineTo x="17316" y="12554"/>
                <wp:lineTo x="17450" y="12173"/>
                <wp:lineTo x="17316" y="12047"/>
                <wp:lineTo x="17540" y="11952"/>
                <wp:lineTo x="17361" y="11888"/>
                <wp:lineTo x="16194" y="11539"/>
                <wp:lineTo x="16194" y="10525"/>
                <wp:lineTo x="17136" y="10493"/>
                <wp:lineTo x="17450" y="10049"/>
                <wp:lineTo x="17226" y="10018"/>
                <wp:lineTo x="17495" y="9859"/>
                <wp:lineTo x="17316" y="9764"/>
                <wp:lineTo x="16194" y="9511"/>
                <wp:lineTo x="16194" y="8496"/>
                <wp:lineTo x="17316" y="8401"/>
                <wp:lineTo x="17316" y="8242"/>
                <wp:lineTo x="16194" y="7989"/>
                <wp:lineTo x="17450" y="7989"/>
                <wp:lineTo x="17450" y="7672"/>
                <wp:lineTo x="16194" y="7482"/>
                <wp:lineTo x="16194" y="6467"/>
                <wp:lineTo x="17316" y="6309"/>
                <wp:lineTo x="17316" y="6118"/>
                <wp:lineTo x="16194" y="5960"/>
                <wp:lineTo x="17540" y="5897"/>
                <wp:lineTo x="17450" y="5580"/>
                <wp:lineTo x="10811" y="5453"/>
                <wp:lineTo x="16015" y="5453"/>
                <wp:lineTo x="16329" y="5421"/>
                <wp:lineTo x="16239" y="4438"/>
                <wp:lineTo x="17316" y="4153"/>
                <wp:lineTo x="17316" y="4026"/>
                <wp:lineTo x="16239" y="3931"/>
                <wp:lineTo x="17540" y="3741"/>
                <wp:lineTo x="17450" y="3487"/>
                <wp:lineTo x="16284" y="3329"/>
                <wp:lineTo x="16194" y="2409"/>
                <wp:lineTo x="17047" y="2092"/>
                <wp:lineTo x="17047" y="1902"/>
                <wp:lineTo x="16778" y="1902"/>
                <wp:lineTo x="17540" y="1617"/>
                <wp:lineTo x="17495" y="1331"/>
                <wp:lineTo x="4037" y="1331"/>
              </wp:wrapPolygon>
            </wp:wrapTight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 S2_0604ver2_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8653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2637B" w:rsidRDefault="00F2637B" w:rsidP="00F2637B">
      <w:pPr>
        <w:rPr>
          <w:rFonts w:ascii="Arial" w:hAnsi="Arial" w:cs="Arial"/>
          <w:sz w:val="24"/>
        </w:rPr>
      </w:pPr>
    </w:p>
    <w:p w:rsidR="00F2637B" w:rsidRDefault="00F2637B">
      <w:pPr>
        <w:rPr>
          <w:rFonts w:ascii="Arial" w:hAnsi="Arial" w:cs="Arial"/>
          <w:sz w:val="24"/>
        </w:rPr>
      </w:pPr>
    </w:p>
    <w:p w:rsidR="004C4715" w:rsidRDefault="004C4715">
      <w:pPr>
        <w:widowControl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:rsidR="00D42466" w:rsidRPr="00467864" w:rsidRDefault="004C4715">
      <w:pPr>
        <w:widowControl/>
        <w:jc w:val="left"/>
        <w:rPr>
          <w:rFonts w:ascii="Arial" w:hAnsi="Arial" w:cs="Arial"/>
          <w:b/>
          <w:bCs/>
          <w:sz w:val="24"/>
        </w:rPr>
      </w:pPr>
      <w:r w:rsidRPr="00467864">
        <w:rPr>
          <w:rFonts w:ascii="Arial" w:hAnsi="Arial" w:cs="Arial"/>
          <w:b/>
          <w:bCs/>
          <w:sz w:val="24"/>
        </w:rPr>
        <w:lastRenderedPageBreak/>
        <w:t>S</w:t>
      </w:r>
      <w:r w:rsidR="00467864" w:rsidRPr="00467864">
        <w:rPr>
          <w:rFonts w:ascii="Arial" w:hAnsi="Arial" w:cs="Arial"/>
          <w:b/>
          <w:bCs/>
          <w:sz w:val="24"/>
        </w:rPr>
        <w:t xml:space="preserve">2 </w:t>
      </w:r>
      <w:r w:rsidRPr="00467864">
        <w:rPr>
          <w:rFonts w:ascii="Arial" w:hAnsi="Arial" w:cs="Arial"/>
          <w:b/>
          <w:bCs/>
          <w:sz w:val="24"/>
        </w:rPr>
        <w:t>Table (continued)</w:t>
      </w:r>
    </w:p>
    <w:p w:rsidR="00EA4289" w:rsidRDefault="00467864" w:rsidP="00EA4289">
      <w:pPr>
        <w:rPr>
          <w:rFonts w:ascii="Arial" w:hAnsi="Arial" w:cs="Arial"/>
          <w:color w:val="000000" w:themeColor="text1"/>
          <w:kern w:val="0"/>
          <w:sz w:val="24"/>
        </w:rPr>
      </w:pPr>
      <w:r>
        <w:rPr>
          <w:rFonts w:ascii="Arial" w:hAnsi="Arial" w:cs="Arial"/>
          <w:noProof/>
          <w:color w:val="000000" w:themeColor="text1"/>
          <w:kern w:val="0"/>
          <w:sz w:val="24"/>
          <w:lang w:val="en-IN" w:eastAsia="en-IN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617855</wp:posOffset>
            </wp:positionH>
            <wp:positionV relativeFrom="paragraph">
              <wp:posOffset>63500</wp:posOffset>
            </wp:positionV>
            <wp:extent cx="5482590" cy="7759065"/>
            <wp:effectExtent l="0" t="0" r="0" b="0"/>
            <wp:wrapTight wrapText="bothSides">
              <wp:wrapPolygon edited="0">
                <wp:start x="3202" y="1343"/>
                <wp:lineTo x="3202" y="3041"/>
                <wp:lineTo x="9256" y="3111"/>
                <wp:lineTo x="9256" y="3571"/>
                <wp:lineTo x="3202" y="3748"/>
                <wp:lineTo x="3202" y="5480"/>
                <wp:lineTo x="9557" y="5940"/>
                <wp:lineTo x="10808" y="5940"/>
                <wp:lineTo x="3202" y="6116"/>
                <wp:lineTo x="3202" y="7778"/>
                <wp:lineTo x="7905" y="8202"/>
                <wp:lineTo x="9256" y="8202"/>
                <wp:lineTo x="3603" y="8450"/>
                <wp:lineTo x="3202" y="8521"/>
                <wp:lineTo x="3202" y="10147"/>
                <wp:lineTo x="6755" y="10465"/>
                <wp:lineTo x="9256" y="10465"/>
                <wp:lineTo x="3202" y="10854"/>
                <wp:lineTo x="3202" y="12551"/>
                <wp:lineTo x="3603" y="12728"/>
                <wp:lineTo x="4453" y="12728"/>
                <wp:lineTo x="3252" y="13258"/>
                <wp:lineTo x="3202" y="14884"/>
                <wp:lineTo x="9256" y="14990"/>
                <wp:lineTo x="9256" y="15379"/>
                <wp:lineTo x="9757" y="15556"/>
                <wp:lineTo x="3202" y="15591"/>
                <wp:lineTo x="3252" y="17253"/>
                <wp:lineTo x="3302" y="17395"/>
                <wp:lineTo x="9106" y="17819"/>
                <wp:lineTo x="10808" y="17819"/>
                <wp:lineTo x="3202" y="17960"/>
                <wp:lineTo x="3202" y="19622"/>
                <wp:lineTo x="9256" y="20152"/>
                <wp:lineTo x="16912" y="20152"/>
                <wp:lineTo x="16912" y="18950"/>
                <wp:lineTo x="17812" y="18703"/>
                <wp:lineTo x="17812" y="18561"/>
                <wp:lineTo x="16912" y="18384"/>
                <wp:lineTo x="18363" y="18243"/>
                <wp:lineTo x="18263" y="17960"/>
                <wp:lineTo x="10808" y="17819"/>
                <wp:lineTo x="15811" y="17819"/>
                <wp:lineTo x="16962" y="17713"/>
                <wp:lineTo x="16862" y="16687"/>
                <wp:lineTo x="18113" y="16334"/>
                <wp:lineTo x="18113" y="16192"/>
                <wp:lineTo x="16862" y="16122"/>
                <wp:lineTo x="18363" y="15910"/>
                <wp:lineTo x="18213" y="15556"/>
                <wp:lineTo x="15261" y="15556"/>
                <wp:lineTo x="16912" y="15415"/>
                <wp:lineTo x="16862" y="14425"/>
                <wp:lineTo x="17112" y="14425"/>
                <wp:lineTo x="18163" y="13965"/>
                <wp:lineTo x="18313" y="13293"/>
                <wp:lineTo x="18163" y="13187"/>
                <wp:lineTo x="16862" y="12728"/>
                <wp:lineTo x="16912" y="12162"/>
                <wp:lineTo x="18163" y="11384"/>
                <wp:lineTo x="18363" y="10925"/>
                <wp:lineTo x="18163" y="10854"/>
                <wp:lineTo x="16862" y="10465"/>
                <wp:lineTo x="16862" y="9334"/>
                <wp:lineTo x="17912" y="9334"/>
                <wp:lineTo x="18363" y="9157"/>
                <wp:lineTo x="18413" y="8556"/>
                <wp:lineTo x="18113" y="8450"/>
                <wp:lineTo x="16912" y="8202"/>
                <wp:lineTo x="16912" y="7071"/>
                <wp:lineTo x="18063" y="6930"/>
                <wp:lineTo x="18063" y="6717"/>
                <wp:lineTo x="16912" y="6505"/>
                <wp:lineTo x="18363" y="6470"/>
                <wp:lineTo x="18263" y="6116"/>
                <wp:lineTo x="10808" y="5940"/>
                <wp:lineTo x="16612" y="5940"/>
                <wp:lineTo x="16962" y="5904"/>
                <wp:lineTo x="16862" y="4808"/>
                <wp:lineTo x="18113" y="4525"/>
                <wp:lineTo x="18113" y="4384"/>
                <wp:lineTo x="16862" y="4243"/>
                <wp:lineTo x="18363" y="4066"/>
                <wp:lineTo x="18263" y="3748"/>
                <wp:lineTo x="16962" y="3571"/>
                <wp:lineTo x="16862" y="2546"/>
                <wp:lineTo x="17812" y="2192"/>
                <wp:lineTo x="17812" y="1980"/>
                <wp:lineTo x="17512" y="1980"/>
                <wp:lineTo x="18363" y="1662"/>
                <wp:lineTo x="18313" y="1343"/>
                <wp:lineTo x="3202" y="1343"/>
              </wp:wrapPolygon>
            </wp:wrapTight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 S2_0604ver2_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2590" cy="7759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</w:p>
    <w:p w:rsidR="00EA4289" w:rsidRPr="00EA4289" w:rsidRDefault="00EA4289" w:rsidP="00EA4289">
      <w:pPr>
        <w:rPr>
          <w:rFonts w:ascii="Arial" w:hAnsi="Arial" w:cs="Arial"/>
          <w:color w:val="000000" w:themeColor="text1"/>
          <w:kern w:val="0"/>
          <w:sz w:val="24"/>
        </w:rPr>
      </w:pPr>
      <w:r w:rsidRPr="00EA4289">
        <w:rPr>
          <w:rFonts w:ascii="Arial" w:hAnsi="Arial" w:cs="Arial"/>
          <w:color w:val="000000" w:themeColor="text1"/>
          <w:kern w:val="0"/>
          <w:sz w:val="24"/>
        </w:rPr>
        <w:t xml:space="preserve">The percentage of sequence reads for each genotype category is shown in contingency tables. Wt, wild type </w:t>
      </w:r>
      <w:r w:rsidRPr="00EA4289">
        <w:rPr>
          <w:rFonts w:ascii="Arial" w:hAnsi="Arial" w:cs="Arial"/>
          <w:i/>
          <w:color w:val="000000" w:themeColor="text1"/>
          <w:kern w:val="0"/>
          <w:sz w:val="24"/>
        </w:rPr>
        <w:t>Fgf10</w:t>
      </w:r>
      <w:r w:rsidRPr="00EA4289">
        <w:rPr>
          <w:rFonts w:ascii="Arial" w:hAnsi="Arial" w:cs="Arial"/>
          <w:color w:val="000000" w:themeColor="text1"/>
          <w:kern w:val="0"/>
          <w:sz w:val="24"/>
        </w:rPr>
        <w:t xml:space="preserve"> genotype; In, in-frame mutations in the </w:t>
      </w:r>
      <w:r w:rsidRPr="00EA4289">
        <w:rPr>
          <w:rFonts w:ascii="Arial" w:hAnsi="Arial" w:cs="Arial"/>
          <w:i/>
          <w:color w:val="000000" w:themeColor="text1"/>
          <w:kern w:val="0"/>
          <w:sz w:val="24"/>
        </w:rPr>
        <w:t>Fgf10</w:t>
      </w:r>
      <w:r w:rsidRPr="00EA4289">
        <w:rPr>
          <w:rFonts w:ascii="Arial" w:hAnsi="Arial" w:cs="Arial"/>
          <w:color w:val="000000" w:themeColor="text1"/>
          <w:kern w:val="0"/>
          <w:sz w:val="24"/>
        </w:rPr>
        <w:t xml:space="preserve"> gene; Out, frameshift mutations in the </w:t>
      </w:r>
      <w:r w:rsidRPr="00EA4289">
        <w:rPr>
          <w:rFonts w:ascii="Arial" w:hAnsi="Arial" w:cs="Arial"/>
          <w:i/>
          <w:color w:val="000000" w:themeColor="text1"/>
          <w:kern w:val="0"/>
          <w:sz w:val="24"/>
        </w:rPr>
        <w:t>Fgf10</w:t>
      </w:r>
      <w:r w:rsidRPr="00EA4289">
        <w:rPr>
          <w:rFonts w:ascii="Arial" w:hAnsi="Arial" w:cs="Arial"/>
          <w:color w:val="000000" w:themeColor="text1"/>
          <w:kern w:val="0"/>
          <w:sz w:val="24"/>
        </w:rPr>
        <w:t xml:space="preserve"> gene; N.D., not done; N.A., not applicable. </w:t>
      </w:r>
      <w:r w:rsidRPr="00EA4289">
        <w:rPr>
          <w:rFonts w:ascii="Arial" w:hAnsi="Arial" w:cs="Arial"/>
          <w:i/>
          <w:color w:val="000000" w:themeColor="text1"/>
          <w:kern w:val="0"/>
          <w:sz w:val="24"/>
        </w:rPr>
        <w:t>p</w:t>
      </w:r>
      <w:r w:rsidRPr="00EA4289">
        <w:rPr>
          <w:rFonts w:ascii="Arial" w:hAnsi="Arial" w:cs="Arial"/>
          <w:color w:val="000000" w:themeColor="text1"/>
          <w:kern w:val="0"/>
          <w:sz w:val="24"/>
        </w:rPr>
        <w:t xml:space="preserve">-values of Chi-square test (see Table 4) are shown for reference. </w:t>
      </w:r>
    </w:p>
    <w:p w:rsidR="00F2637B" w:rsidRDefault="00F2637B">
      <w:pPr>
        <w:widowControl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sectPr w:rsidR="00F2637B" w:rsidSect="00F2637B">
      <w:headerReference w:type="even" r:id="rId8"/>
      <w:headerReference w:type="default" r:id="rId9"/>
      <w:pgSz w:w="11900" w:h="16840"/>
      <w:pgMar w:top="567" w:right="567" w:bottom="81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294C" w:rsidRDefault="00A6294C" w:rsidP="00F2637B">
      <w:r>
        <w:separator/>
      </w:r>
    </w:p>
  </w:endnote>
  <w:endnote w:type="continuationSeparator" w:id="0">
    <w:p w:rsidR="00A6294C" w:rsidRDefault="00A6294C" w:rsidP="00F26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294C" w:rsidRDefault="00A6294C" w:rsidP="00F2637B">
      <w:r>
        <w:separator/>
      </w:r>
    </w:p>
  </w:footnote>
  <w:footnote w:type="continuationSeparator" w:id="0">
    <w:p w:rsidR="00A6294C" w:rsidRDefault="00A6294C" w:rsidP="00F2637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9785175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F2637B" w:rsidRDefault="00F2637B" w:rsidP="00CA54F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2637B" w:rsidRDefault="00F2637B" w:rsidP="00F2637B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637B" w:rsidRDefault="00F2637B" w:rsidP="00F2637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37B"/>
    <w:rsid w:val="00137543"/>
    <w:rsid w:val="0033790B"/>
    <w:rsid w:val="00365072"/>
    <w:rsid w:val="00401999"/>
    <w:rsid w:val="00403709"/>
    <w:rsid w:val="00467864"/>
    <w:rsid w:val="004B7187"/>
    <w:rsid w:val="004C4715"/>
    <w:rsid w:val="0051327F"/>
    <w:rsid w:val="00543831"/>
    <w:rsid w:val="00547C95"/>
    <w:rsid w:val="005677C9"/>
    <w:rsid w:val="00586B61"/>
    <w:rsid w:val="005A1095"/>
    <w:rsid w:val="005E4684"/>
    <w:rsid w:val="006538CA"/>
    <w:rsid w:val="006C612B"/>
    <w:rsid w:val="00813844"/>
    <w:rsid w:val="00822430"/>
    <w:rsid w:val="009E07C0"/>
    <w:rsid w:val="00A6294C"/>
    <w:rsid w:val="00B37F04"/>
    <w:rsid w:val="00B814E7"/>
    <w:rsid w:val="00B82A72"/>
    <w:rsid w:val="00BE5D10"/>
    <w:rsid w:val="00C64889"/>
    <w:rsid w:val="00C74B50"/>
    <w:rsid w:val="00D42466"/>
    <w:rsid w:val="00E5299B"/>
    <w:rsid w:val="00EA4289"/>
    <w:rsid w:val="00F2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B127099-7837-0E41-BED1-C0705A582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637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637B"/>
  </w:style>
  <w:style w:type="character" w:styleId="PageNumber">
    <w:name w:val="page number"/>
    <w:basedOn w:val="DefaultParagraphFont"/>
    <w:uiPriority w:val="99"/>
    <w:semiHidden/>
    <w:unhideWhenUsed/>
    <w:rsid w:val="00F2637B"/>
  </w:style>
  <w:style w:type="paragraph" w:styleId="BalloonText">
    <w:name w:val="Balloon Text"/>
    <w:basedOn w:val="Normal"/>
    <w:link w:val="BalloonTextChar"/>
    <w:uiPriority w:val="99"/>
    <w:semiHidden/>
    <w:unhideWhenUsed/>
    <w:rsid w:val="006C612B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12B"/>
    <w:rPr>
      <w:rFonts w:ascii="MS Mincho" w:eastAsia="MS Mincho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38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38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16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内 淑代</dc:creator>
  <cp:keywords/>
  <dc:description/>
  <cp:lastModifiedBy>DELL</cp:lastModifiedBy>
  <cp:revision>5</cp:revision>
  <dcterms:created xsi:type="dcterms:W3CDTF">2020-09-01T05:37:00Z</dcterms:created>
  <dcterms:modified xsi:type="dcterms:W3CDTF">2020-10-03T05:59:00Z</dcterms:modified>
</cp:coreProperties>
</file>